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7E7A2" w14:textId="77777777" w:rsidR="00A42FB4" w:rsidRPr="00A42FB4" w:rsidRDefault="004358A4" w:rsidP="004358A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A42FB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42FB4" w:rsidRPr="00A42FB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2FB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42FB4" w:rsidRPr="00A42FB4">
        <w:rPr>
          <w:rFonts w:ascii="Times New Roman" w:hAnsi="Times New Roman" w:cs="Times New Roman"/>
          <w:b/>
          <w:bCs/>
          <w:sz w:val="24"/>
          <w:szCs w:val="24"/>
        </w:rPr>
        <w:t>S5</w:t>
      </w:r>
    </w:p>
    <w:bookmarkEnd w:id="0"/>
    <w:p w14:paraId="67AE2C4C" w14:textId="75D20B49" w:rsidR="004358A4" w:rsidRPr="008A1D9C" w:rsidRDefault="004358A4" w:rsidP="004358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ociations between interval length a</w:t>
      </w:r>
      <w:r w:rsidR="0059567E">
        <w:rPr>
          <w:rFonts w:ascii="Times New Roman" w:hAnsi="Times New Roman" w:cs="Times New Roman"/>
          <w:sz w:val="24"/>
          <w:szCs w:val="24"/>
        </w:rPr>
        <w:t xml:space="preserve">nd </w:t>
      </w:r>
      <w:proofErr w:type="gramStart"/>
      <w:r w:rsidR="0059567E">
        <w:rPr>
          <w:rFonts w:ascii="Times New Roman" w:hAnsi="Times New Roman" w:cs="Times New Roman"/>
          <w:sz w:val="24"/>
          <w:szCs w:val="24"/>
        </w:rPr>
        <w:t>thirty day</w:t>
      </w:r>
      <w:proofErr w:type="gramEnd"/>
      <w:r w:rsidR="0059567E">
        <w:rPr>
          <w:rFonts w:ascii="Times New Roman" w:hAnsi="Times New Roman" w:cs="Times New Roman"/>
          <w:sz w:val="24"/>
          <w:szCs w:val="24"/>
        </w:rPr>
        <w:t xml:space="preserve"> mortality and one-</w:t>
      </w:r>
      <w:r>
        <w:rPr>
          <w:rFonts w:ascii="Times New Roman" w:hAnsi="Times New Roman" w:cs="Times New Roman"/>
          <w:sz w:val="24"/>
          <w:szCs w:val="24"/>
        </w:rPr>
        <w:t xml:space="preserve">year survival, independently for not elderly and elderly patients. Adjusted models are adjusted for stage, co-morbidity, sex and IMD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38"/>
        <w:gridCol w:w="621"/>
        <w:gridCol w:w="709"/>
        <w:gridCol w:w="730"/>
        <w:gridCol w:w="120"/>
        <w:gridCol w:w="709"/>
        <w:gridCol w:w="709"/>
        <w:gridCol w:w="709"/>
        <w:gridCol w:w="850"/>
        <w:gridCol w:w="851"/>
        <w:gridCol w:w="567"/>
        <w:gridCol w:w="708"/>
        <w:gridCol w:w="691"/>
        <w:gridCol w:w="160"/>
        <w:gridCol w:w="56"/>
        <w:gridCol w:w="653"/>
        <w:gridCol w:w="708"/>
        <w:gridCol w:w="709"/>
        <w:gridCol w:w="851"/>
        <w:gridCol w:w="1058"/>
      </w:tblGrid>
      <w:tr w:rsidR="00C20833" w:rsidRPr="00FD570E" w14:paraId="2E2D8817" w14:textId="77777777" w:rsidTr="009D3DEF">
        <w:trPr>
          <w:trHeight w:val="300"/>
        </w:trPr>
        <w:tc>
          <w:tcPr>
            <w:tcW w:w="7797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656F9" w14:textId="77777777" w:rsidR="00C20833" w:rsidRPr="00FD570E" w:rsidRDefault="00C20833" w:rsidP="00C75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Not elderly patients (&lt;75 years of age)</w:t>
            </w:r>
          </w:p>
        </w:tc>
        <w:tc>
          <w:tcPr>
            <w:tcW w:w="6161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2A34F7E" w14:textId="77777777" w:rsidR="00C20833" w:rsidRPr="00FD570E" w:rsidRDefault="00C20833" w:rsidP="00C75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Elderly patients (≥75 years of age)</w:t>
            </w:r>
          </w:p>
        </w:tc>
      </w:tr>
      <w:tr w:rsidR="00C20833" w:rsidRPr="00FD570E" w14:paraId="23429A18" w14:textId="77777777" w:rsidTr="009D3D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CAA2BD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1F1F8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30 day</w:t>
            </w:r>
            <w:proofErr w:type="gramEnd"/>
            <w:r w:rsidRPr="00FD570E">
              <w:rPr>
                <w:rFonts w:ascii="Times New Roman" w:hAnsi="Times New Roman" w:cs="Times New Roman"/>
                <w:sz w:val="20"/>
                <w:szCs w:val="20"/>
              </w:rPr>
              <w:t xml:space="preserve"> mortality - logistic regression 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C919C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  <w:proofErr w:type="gramEnd"/>
            <w:r w:rsidRPr="00FD570E">
              <w:rPr>
                <w:rFonts w:ascii="Times New Roman" w:hAnsi="Times New Roman" w:cs="Times New Roman"/>
                <w:sz w:val="20"/>
                <w:szCs w:val="20"/>
              </w:rPr>
              <w:t xml:space="preserve"> survival – Cox Proportional Hazards</w:t>
            </w:r>
          </w:p>
        </w:tc>
        <w:tc>
          <w:tcPr>
            <w:tcW w:w="28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AD155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30 day</w:t>
            </w:r>
            <w:proofErr w:type="gramEnd"/>
            <w:r w:rsidRPr="00FD570E">
              <w:rPr>
                <w:rFonts w:ascii="Times New Roman" w:hAnsi="Times New Roman" w:cs="Times New Roman"/>
                <w:sz w:val="20"/>
                <w:szCs w:val="20"/>
              </w:rPr>
              <w:t xml:space="preserve"> mortality - logistic regression</w:t>
            </w:r>
          </w:p>
        </w:tc>
        <w:tc>
          <w:tcPr>
            <w:tcW w:w="33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2D848B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  <w:proofErr w:type="gramEnd"/>
            <w:r w:rsidRPr="00FD570E">
              <w:rPr>
                <w:rFonts w:ascii="Times New Roman" w:hAnsi="Times New Roman" w:cs="Times New Roman"/>
                <w:sz w:val="20"/>
                <w:szCs w:val="20"/>
              </w:rPr>
              <w:t xml:space="preserve"> survival – Cox Proportional Hazards</w:t>
            </w:r>
          </w:p>
        </w:tc>
      </w:tr>
      <w:tr w:rsidR="00C20833" w:rsidRPr="00FD570E" w14:paraId="3D011186" w14:textId="77777777" w:rsidTr="009D3D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1E5D24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E8006D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6520F9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AEE651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C6A6FE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3DEF" w:rsidRPr="00FD570E" w14:paraId="6B321405" w14:textId="77777777" w:rsidTr="009D3DEF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0A24CF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315F5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DE1C1C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E962A6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A332C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A1A04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94EF2F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8AED9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88D54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2A8D5" w14:textId="77777777" w:rsidR="00C20833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 xml:space="preserve">P (z) </w:t>
            </w:r>
          </w:p>
          <w:p w14:paraId="3AF3BAA3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(1 year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34BCF17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5470F4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E4B69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FBDE7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CC5410E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D6C90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1A85D0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C4A91" w14:textId="77777777" w:rsidR="00C20833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P (z)</w:t>
            </w:r>
          </w:p>
          <w:p w14:paraId="36155386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 xml:space="preserve"> (1 year)</w:t>
            </w:r>
          </w:p>
        </w:tc>
      </w:tr>
      <w:tr w:rsidR="00140BF0" w:rsidRPr="00FD570E" w14:paraId="1D36F752" w14:textId="77777777" w:rsidTr="009D3DEF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36E392" w14:textId="77777777" w:rsidR="00140BF0" w:rsidRPr="00FD570E" w:rsidRDefault="00140BF0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Interval length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C55DA4" w14:textId="77777777" w:rsidR="00140BF0" w:rsidRPr="00FD570E" w:rsidRDefault="00140BF0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-3 days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A60AF5" w14:textId="77777777" w:rsidR="00140BF0" w:rsidRPr="00FD570E" w:rsidRDefault="00140BF0" w:rsidP="00140BF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FF438E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CF5D4E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3B2E15" w14:textId="77777777" w:rsidR="00140BF0" w:rsidRPr="00FD570E" w:rsidRDefault="00140BF0" w:rsidP="00140BF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63D709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3D5468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DBCEFB" w14:textId="77777777" w:rsidR="00140BF0" w:rsidRPr="00FD570E" w:rsidRDefault="00140BF0" w:rsidP="00140BF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A04BAD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83F32E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15028E" w14:textId="77777777" w:rsidR="00140BF0" w:rsidRPr="00FD570E" w:rsidRDefault="00140BF0" w:rsidP="00140BF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0FC910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A175F5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DEF" w:rsidRPr="00FD570E" w14:paraId="1AFE9344" w14:textId="77777777" w:rsidTr="009D3DEF">
        <w:trPr>
          <w:trHeight w:val="25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BACAEC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079A2B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4-6 day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B26D0A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DF79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F54D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C6637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E1CDC0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F279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E10BC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94F08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DBA0DD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1ED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809BC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0A3807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14505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BE83C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92795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0342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9D3DEF" w:rsidRPr="00FD570E" w14:paraId="18A7B66E" w14:textId="77777777" w:rsidTr="009D3DEF">
        <w:trPr>
          <w:trHeight w:val="25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646747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DAE4E3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7-14 day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8BA6FD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1F8A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0ACA0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7B588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FF39BC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6B849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C44D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BF9A83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975395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E334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F9F7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7238CC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F9A934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CE11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522B3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10EF5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C20833" w:rsidRPr="00FD570E" w14:paraId="6CCD3476" w14:textId="77777777" w:rsidTr="009D3DEF">
        <w:trPr>
          <w:trHeight w:val="25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0E633D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020DBA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D5681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649AA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4D167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243AC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8ADC80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9EB20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DEF2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CDBFA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3D705C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0C5057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72E80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3D41B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0FFC0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36E03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00CA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3616B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9D3DEF" w:rsidRPr="00FD570E" w14:paraId="27636272" w14:textId="77777777" w:rsidTr="009D3DEF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6296F8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66490" w14:textId="77777777" w:rsidR="00C20833" w:rsidRPr="00FD570E" w:rsidRDefault="00C20833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8CB230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9CDF6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32ADDC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4A31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33299B5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F662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3DF4BA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2744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930F60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1920A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0C845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ED20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40B519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4711C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8126F4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C032A3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0833" w:rsidRPr="00FD570E" w14:paraId="73DC147E" w14:textId="77777777" w:rsidTr="009D3D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C470FA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2EFE30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A4956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C302D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10F036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3DEF" w:rsidRPr="00FD570E" w14:paraId="42C8C315" w14:textId="77777777" w:rsidTr="009D3DEF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0B0D8C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3A3BB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87CF7AD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369146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6FF3B5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E55952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06E36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B0FC23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5A17C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0D28F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P (z) (1 year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2AA0DA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698A0F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E24A7F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0DD74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4C7399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FB80DC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B4E51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83D77" w14:textId="77777777" w:rsidR="00C20833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P (z)</w:t>
            </w:r>
          </w:p>
          <w:p w14:paraId="276AAF03" w14:textId="77777777" w:rsidR="00C20833" w:rsidRPr="00FD570E" w:rsidRDefault="00C20833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 xml:space="preserve"> (1 year)</w:t>
            </w:r>
          </w:p>
        </w:tc>
      </w:tr>
      <w:tr w:rsidR="00140BF0" w:rsidRPr="00FD570E" w14:paraId="29F09D12" w14:textId="77777777" w:rsidTr="009D3DEF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F0D0ED" w14:textId="77777777" w:rsidR="00140BF0" w:rsidRPr="00FD570E" w:rsidRDefault="00140BF0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Interval length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8BD4D5" w14:textId="77777777" w:rsidR="00140BF0" w:rsidRPr="00FD570E" w:rsidRDefault="00140BF0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-3 days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670ED2F" w14:textId="77777777" w:rsidR="00140BF0" w:rsidRPr="00140BF0" w:rsidRDefault="00140BF0" w:rsidP="00140BF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47FD04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C24D3B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19B4EA" w14:textId="77777777" w:rsidR="00140BF0" w:rsidRPr="00FD570E" w:rsidRDefault="00140BF0" w:rsidP="00140BF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3E3ED1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FC882D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0125A6" w14:textId="77777777" w:rsidR="00140BF0" w:rsidRPr="00FD570E" w:rsidRDefault="00140BF0" w:rsidP="00140BF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0E4286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1AD3C4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3ACBCF" w14:textId="77777777" w:rsidR="00140BF0" w:rsidRPr="00FD570E" w:rsidRDefault="00140BF0" w:rsidP="00140BF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A9BA97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67E609" w14:textId="77777777" w:rsidR="00140BF0" w:rsidRPr="00FD570E" w:rsidRDefault="00140BF0" w:rsidP="00C75A5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DEF" w:rsidRPr="00FD570E" w14:paraId="683DB3BB" w14:textId="77777777" w:rsidTr="009D3DEF">
        <w:trPr>
          <w:trHeight w:val="25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C67F0E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04E272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4-6 day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702F9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F922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675CC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120394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2010E5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4E9A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45194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EA978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C3B3B8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24A9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5991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4FE857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9146A5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FF74B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EB96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CB23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9D3DEF" w:rsidRPr="00FD570E" w14:paraId="668ADBF6" w14:textId="77777777" w:rsidTr="009D3DEF">
        <w:trPr>
          <w:trHeight w:val="25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24FF47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620151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7-14 day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D92E95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CDFC7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1886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5A5FE3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1D4F19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03E6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805A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9EF100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907274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3A3E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2E37B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4D992A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F98B9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C131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4416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DD82B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C20833" w:rsidRPr="00FD570E" w14:paraId="101AE31D" w14:textId="77777777" w:rsidTr="009D3DEF">
        <w:trPr>
          <w:trHeight w:val="25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254D3F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1164C5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53AF3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575B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E3107A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FF7147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A981F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C98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204C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BD293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E4142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E5F3D5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14C8204D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BEF5B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6A5789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D2F09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2474E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66FC6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D3DEF" w:rsidRPr="00FD570E" w14:paraId="32CDE06A" w14:textId="77777777" w:rsidTr="009D3DEF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877D63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E24576" w14:textId="77777777" w:rsidR="00C20833" w:rsidRPr="00FD570E" w:rsidRDefault="00C20833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9B8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D8353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CA5D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672901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Pr="00FD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19CCF5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A7353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71EA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1EDA68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DB269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20577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87D39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A8E02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Pr="00FD57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7AB2575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8E0A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0519F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81582" w14:textId="77777777" w:rsidR="00C20833" w:rsidRPr="00FD570E" w:rsidRDefault="00C20833" w:rsidP="009D3D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27013A" w14:textId="77777777" w:rsidR="00C20833" w:rsidRDefault="00C20833" w:rsidP="00541C3C">
      <w:pPr>
        <w:rPr>
          <w:rFonts w:ascii="Times New Roman" w:hAnsi="Times New Roman" w:cs="Times New Roman"/>
          <w:sz w:val="20"/>
          <w:szCs w:val="20"/>
        </w:rPr>
      </w:pPr>
    </w:p>
    <w:p w14:paraId="3666C2D2" w14:textId="77777777" w:rsidR="00FD570E" w:rsidRPr="00FD570E" w:rsidRDefault="00FD570E" w:rsidP="00FD570E">
      <w:pPr>
        <w:rPr>
          <w:rFonts w:ascii="Times New Roman" w:hAnsi="Times New Roman" w:cs="Times New Roman"/>
          <w:sz w:val="20"/>
          <w:szCs w:val="20"/>
        </w:rPr>
      </w:pPr>
      <w:r w:rsidRPr="00FD570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D570E">
        <w:rPr>
          <w:rFonts w:ascii="Times New Roman" w:hAnsi="Times New Roman" w:cs="Times New Roman"/>
          <w:sz w:val="20"/>
          <w:szCs w:val="20"/>
        </w:rPr>
        <w:t xml:space="preserve">Not included as no deaths by 30 days in the elderly group. </w:t>
      </w:r>
    </w:p>
    <w:sectPr w:rsidR="00FD570E" w:rsidRPr="00FD570E" w:rsidSect="00CD28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E72FD8"/>
    <w:multiLevelType w:val="hybridMultilevel"/>
    <w:tmpl w:val="C2085600"/>
    <w:lvl w:ilvl="0" w:tplc="596ACA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869"/>
    <w:rsid w:val="00043D33"/>
    <w:rsid w:val="000710AE"/>
    <w:rsid w:val="00140BF0"/>
    <w:rsid w:val="004358A4"/>
    <w:rsid w:val="004A47F3"/>
    <w:rsid w:val="004E6AB4"/>
    <w:rsid w:val="00541C3C"/>
    <w:rsid w:val="0055216B"/>
    <w:rsid w:val="0059567E"/>
    <w:rsid w:val="00635CB0"/>
    <w:rsid w:val="00750403"/>
    <w:rsid w:val="007A614C"/>
    <w:rsid w:val="008A1D9C"/>
    <w:rsid w:val="009D3DEF"/>
    <w:rsid w:val="00A42FB4"/>
    <w:rsid w:val="00A95AB0"/>
    <w:rsid w:val="00B53768"/>
    <w:rsid w:val="00BB64AD"/>
    <w:rsid w:val="00C20833"/>
    <w:rsid w:val="00CD2869"/>
    <w:rsid w:val="00DF7BC9"/>
    <w:rsid w:val="00F531D7"/>
    <w:rsid w:val="00FD13F6"/>
    <w:rsid w:val="00FD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E7EF"/>
  <w15:chartTrackingRefBased/>
  <w15:docId w15:val="{B2761F42-B022-4EC2-97B8-C8BE794D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57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3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80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Levick</dc:creator>
  <cp:keywords/>
  <dc:description/>
  <cp:lastModifiedBy>Caroline Cowan</cp:lastModifiedBy>
  <cp:revision>2</cp:revision>
  <dcterms:created xsi:type="dcterms:W3CDTF">2019-08-16T10:57:00Z</dcterms:created>
  <dcterms:modified xsi:type="dcterms:W3CDTF">2019-08-16T10:57:00Z</dcterms:modified>
</cp:coreProperties>
</file>